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570" w:rsidRDefault="00AD2EB7" w:rsidP="00DA6570">
      <w:pPr>
        <w:tabs>
          <w:tab w:val="right" w:pos="864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62D72">
        <w:rPr>
          <w:rFonts w:ascii="Times New Roman" w:hAnsi="Times New Roman" w:cs="Times New Roman"/>
          <w:b/>
          <w:sz w:val="20"/>
          <w:szCs w:val="20"/>
        </w:rPr>
        <w:t>Supplementary Table 1.</w:t>
      </w:r>
      <w:proofErr w:type="gramEnd"/>
      <w:r w:rsidR="00DA6570" w:rsidRPr="00762D72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="00DA6570" w:rsidRPr="00762D72">
        <w:rPr>
          <w:rFonts w:ascii="Times New Roman" w:hAnsi="Times New Roman" w:cs="Times New Roman"/>
          <w:sz w:val="20"/>
          <w:szCs w:val="20"/>
        </w:rPr>
        <w:t xml:space="preserve">Quantitative trait loci for seed coat or </w:t>
      </w:r>
      <w:proofErr w:type="spellStart"/>
      <w:r w:rsidR="00DA6570" w:rsidRPr="00762D72">
        <w:rPr>
          <w:rFonts w:ascii="Times New Roman" w:hAnsi="Times New Roman" w:cs="Times New Roman"/>
          <w:sz w:val="20"/>
          <w:szCs w:val="20"/>
        </w:rPr>
        <w:t>cotylendon</w:t>
      </w:r>
      <w:proofErr w:type="spellEnd"/>
      <w:r w:rsidR="00DA6570" w:rsidRPr="00762D72">
        <w:rPr>
          <w:rFonts w:ascii="Times New Roman" w:hAnsi="Times New Roman" w:cs="Times New Roman"/>
          <w:sz w:val="20"/>
          <w:szCs w:val="20"/>
        </w:rPr>
        <w:t xml:space="preserve"> </w:t>
      </w:r>
      <w:r w:rsidR="00CE1F66" w:rsidRPr="00762D72">
        <w:rPr>
          <w:rFonts w:ascii="Times New Roman" w:hAnsi="Times New Roman" w:cs="Times New Roman"/>
          <w:sz w:val="20"/>
          <w:szCs w:val="20"/>
        </w:rPr>
        <w:t>concentration of eight minerals</w:t>
      </w:r>
      <w:r w:rsidR="00DA6570" w:rsidRPr="00762D72">
        <w:rPr>
          <w:rFonts w:ascii="Times New Roman" w:hAnsi="Times New Roman" w:cs="Times New Roman"/>
          <w:sz w:val="20"/>
          <w:szCs w:val="20"/>
        </w:rPr>
        <w:t xml:space="preserve"> identified by single point analysis (SPA) in the advanced backcross population derived from the wild donor parent (G10022) and the recurrent cultivated parent (</w:t>
      </w:r>
      <w:proofErr w:type="spellStart"/>
      <w:r w:rsidR="00DA6570" w:rsidRPr="00762D72">
        <w:rPr>
          <w:rFonts w:ascii="Times New Roman" w:hAnsi="Times New Roman" w:cs="Times New Roman"/>
          <w:sz w:val="20"/>
          <w:szCs w:val="20"/>
        </w:rPr>
        <w:t>Cerinza</w:t>
      </w:r>
      <w:proofErr w:type="spellEnd"/>
      <w:r w:rsidR="00DA6570" w:rsidRPr="00762D72">
        <w:rPr>
          <w:rFonts w:ascii="Times New Roman" w:hAnsi="Times New Roman" w:cs="Times New Roman"/>
          <w:sz w:val="20"/>
          <w:szCs w:val="20"/>
        </w:rPr>
        <w:t>).</w:t>
      </w:r>
      <w:bookmarkStart w:id="0" w:name="_GoBack"/>
      <w:bookmarkEnd w:id="0"/>
      <w:proofErr w:type="gramEnd"/>
    </w:p>
    <w:p w:rsidR="00762D72" w:rsidRPr="00762D72" w:rsidRDefault="00762D72" w:rsidP="00DA6570">
      <w:pPr>
        <w:tabs>
          <w:tab w:val="right" w:pos="8640"/>
        </w:tabs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767" w:type="dxa"/>
        <w:tblInd w:w="108" w:type="dxa"/>
        <w:tblLook w:val="04A0"/>
      </w:tblPr>
      <w:tblGrid>
        <w:gridCol w:w="1208"/>
        <w:gridCol w:w="605"/>
        <w:gridCol w:w="1178"/>
        <w:gridCol w:w="62"/>
        <w:gridCol w:w="704"/>
        <w:gridCol w:w="60"/>
        <w:gridCol w:w="719"/>
        <w:gridCol w:w="766"/>
        <w:gridCol w:w="1257"/>
        <w:gridCol w:w="1208"/>
      </w:tblGrid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Mineral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LG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Marker</w:t>
            </w:r>
          </w:p>
        </w:tc>
        <w:tc>
          <w:tcPr>
            <w:tcW w:w="23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Additivity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R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F66" w:rsidRPr="00762D72" w:rsidRDefault="00CE1F66" w:rsidP="00762D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4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 cotyled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2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7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4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6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9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4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5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6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3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 cotyled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1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1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6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3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4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g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2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6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.3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3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g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1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T11b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762D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 cotyled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0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2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9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4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4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4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55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5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2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8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g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6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9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 cotyled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0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1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9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3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5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1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3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g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2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7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atcc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0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8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552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4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1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8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5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g cotyled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.1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3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5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AT9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4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552300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7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</w:t>
            </w:r>
            <w:proofErr w:type="spellEnd"/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6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.5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3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3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2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5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4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4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9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9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7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n</w:t>
            </w:r>
            <w:proofErr w:type="spellEnd"/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cotyled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.7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4.3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 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.1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9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1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2.2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.7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4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.8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1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.4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cct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5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8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8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3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3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5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N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.4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8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0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1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3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g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4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ctt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6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7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5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t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4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 cotyled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5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 coat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31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ag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1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7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N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2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1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8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5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2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4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8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-ctt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22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8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c15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  cotyledon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d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.8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</w:t>
            </w:r>
            <w:r w:rsidR="00CE1F66"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 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.2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1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3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2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M17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7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0022</w:t>
            </w:r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V18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3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 14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.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9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  <w:tr w:rsidR="00CE1F66" w:rsidRPr="00762D72" w:rsidTr="00762D72">
        <w:trPr>
          <w:trHeight w:val="300"/>
        </w:trPr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A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.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CE1F66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62D7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8</w:t>
            </w:r>
            <w:r w:rsidR="0055230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66" w:rsidRPr="00762D72" w:rsidRDefault="00762D72" w:rsidP="00AD2E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2D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inza</w:t>
            </w:r>
            <w:proofErr w:type="spellEnd"/>
          </w:p>
        </w:tc>
      </w:tr>
    </w:tbl>
    <w:p w:rsidR="00AD2EB7" w:rsidRPr="00762D72" w:rsidRDefault="00AD2EB7">
      <w:pPr>
        <w:rPr>
          <w:rFonts w:ascii="Times New Roman" w:hAnsi="Times New Roman" w:cs="Times New Roman"/>
          <w:sz w:val="20"/>
          <w:szCs w:val="20"/>
          <w:lang w:val="es-CO"/>
        </w:rPr>
      </w:pPr>
    </w:p>
    <w:p w:rsidR="00AD2EB7" w:rsidRPr="00762D72" w:rsidRDefault="00AD2EB7">
      <w:pPr>
        <w:rPr>
          <w:rFonts w:ascii="Times New Roman" w:hAnsi="Times New Roman" w:cs="Times New Roman"/>
          <w:sz w:val="20"/>
          <w:szCs w:val="20"/>
          <w:lang w:val="es-CO"/>
        </w:rPr>
      </w:pPr>
    </w:p>
    <w:p w:rsidR="00AD2EB7" w:rsidRPr="00762D72" w:rsidRDefault="00AD2EB7">
      <w:pPr>
        <w:rPr>
          <w:rFonts w:ascii="Times New Roman" w:hAnsi="Times New Roman" w:cs="Times New Roman"/>
          <w:sz w:val="20"/>
          <w:szCs w:val="20"/>
          <w:lang w:val="es-CO"/>
        </w:rPr>
      </w:pPr>
    </w:p>
    <w:sectPr w:rsidR="00AD2EB7" w:rsidRPr="00762D72" w:rsidSect="0010765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2EB7"/>
    <w:rsid w:val="00107651"/>
    <w:rsid w:val="00552300"/>
    <w:rsid w:val="00661C5A"/>
    <w:rsid w:val="00762D72"/>
    <w:rsid w:val="007B1846"/>
    <w:rsid w:val="00AD2EB7"/>
    <w:rsid w:val="00CE1F66"/>
    <w:rsid w:val="00DA6570"/>
    <w:rsid w:val="00ED4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6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1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F20070FA-CB4B-4A90-9A36-CDEAA0DC4C1A}"/>
</file>

<file path=customXml/itemProps2.xml><?xml version="1.0" encoding="utf-8"?>
<ds:datastoreItem xmlns:ds="http://schemas.openxmlformats.org/officeDocument/2006/customXml" ds:itemID="{BA42F712-F206-4A1C-8C1D-8D0A70CEFF0A}"/>
</file>

<file path=customXml/itemProps3.xml><?xml version="1.0" encoding="utf-8"?>
<ds:datastoreItem xmlns:ds="http://schemas.openxmlformats.org/officeDocument/2006/customXml" ds:itemID="{FF0CB2D0-FDCA-4434-A2AE-B171EC06EA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7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Alfredo Sanchez Mosquera</cp:lastModifiedBy>
  <cp:revision>2</cp:revision>
  <dcterms:created xsi:type="dcterms:W3CDTF">2013-03-23T18:44:00Z</dcterms:created>
  <dcterms:modified xsi:type="dcterms:W3CDTF">2013-03-23T18:44:00Z</dcterms:modified>
</cp:coreProperties>
</file>